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1: Demographic Information of The Elite and Non-Elite Taekwondo Athlet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7"/>
        <w:gridCol w:w="1040"/>
        <w:gridCol w:w="1402"/>
        <w:gridCol w:w="1040"/>
        <w:gridCol w:w="1403"/>
        <w:gridCol w:w="1094"/>
      </w:tblGrid>
      <w:tr>
        <w:trPr/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Group (years)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lite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 Elite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</w:tr>
      <w:tr>
        <w:trPr/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l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mal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l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male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/>
        <w:tc>
          <w:tcPr>
            <w:tcW w:w="30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09:40:00Z</dcterms:created>
  <dc:creator>rozilee norjali</dc:creator>
  <dc:description/>
  <cp:keywords/>
  <dc:language>en-US</dc:language>
  <cp:lastModifiedBy>rozilee aziemah</cp:lastModifiedBy>
  <dcterms:modified xsi:type="dcterms:W3CDTF">2019-01-16T14:33:00Z</dcterms:modified>
  <cp:revision>6</cp:revision>
  <dc:subject/>
  <dc:title/>
</cp:coreProperties>
</file>